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77E65" w14:textId="2E13B69E" w:rsidR="00B76789" w:rsidRPr="00161C03" w:rsidRDefault="00B76789" w:rsidP="00B76789">
      <w:pPr>
        <w:rPr>
          <w:sz w:val="22"/>
          <w:szCs w:val="22"/>
        </w:rPr>
      </w:pPr>
      <w:r w:rsidRPr="00161C03">
        <w:rPr>
          <w:sz w:val="22"/>
          <w:szCs w:val="22"/>
        </w:rPr>
        <w:t>S</w:t>
      </w:r>
      <w:r w:rsidR="00B9146D">
        <w:rPr>
          <w:sz w:val="22"/>
          <w:szCs w:val="22"/>
        </w:rPr>
        <w:t>2</w:t>
      </w:r>
      <w:r w:rsidRPr="00161C03">
        <w:rPr>
          <w:sz w:val="22"/>
          <w:szCs w:val="22"/>
        </w:rPr>
        <w:t xml:space="preserve"> Tabl</w:t>
      </w:r>
      <w:r w:rsidR="00B9146D">
        <w:rPr>
          <w:sz w:val="22"/>
          <w:szCs w:val="22"/>
        </w:rPr>
        <w:t>e</w:t>
      </w:r>
      <w:r w:rsidRPr="00161C03">
        <w:rPr>
          <w:sz w:val="22"/>
          <w:szCs w:val="22"/>
        </w:rPr>
        <w:t>: Comparison of study sample by at least 4 ANC visits</w:t>
      </w:r>
    </w:p>
    <w:tbl>
      <w:tblPr>
        <w:tblW w:w="9535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495"/>
        <w:gridCol w:w="1530"/>
        <w:gridCol w:w="1710"/>
        <w:gridCol w:w="1440"/>
        <w:gridCol w:w="1381"/>
      </w:tblGrid>
      <w:tr w:rsidR="00003D35" w:rsidRPr="00161C03" w14:paraId="19C56EC5" w14:textId="0E89348A" w:rsidTr="002E76F0">
        <w:trPr>
          <w:trHeight w:val="260"/>
        </w:trPr>
        <w:tc>
          <w:tcPr>
            <w:tcW w:w="3474" w:type="dxa"/>
            <w:gridSpan w:val="2"/>
            <w:tcBorders>
              <w:left w:val="nil"/>
            </w:tcBorders>
          </w:tcPr>
          <w:p w14:paraId="53997C76" w14:textId="0DD87ED3" w:rsidR="00003D35" w:rsidRPr="00161C03" w:rsidRDefault="00003D35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Variab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48902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Overal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CE5D5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DEB4A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</w:t>
            </w:r>
          </w:p>
        </w:tc>
        <w:tc>
          <w:tcPr>
            <w:tcW w:w="1381" w:type="dxa"/>
            <w:tcBorders>
              <w:right w:val="nil"/>
            </w:tcBorders>
          </w:tcPr>
          <w:p w14:paraId="40B147EE" w14:textId="549AC0BF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</w:t>
            </w:r>
          </w:p>
        </w:tc>
      </w:tr>
      <w:tr w:rsidR="00003D35" w:rsidRPr="00161C03" w14:paraId="26E3E19F" w14:textId="6C215F55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6D30BE8A" w14:textId="6B5611D3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urrent age of women (in year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01B00E" w14:textId="189D7F7E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5-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CBE2B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3.1 (268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C4D02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3.2 (126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72744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3 (1419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575332F8" w14:textId="268B4B62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</w:tr>
      <w:tr w:rsidR="00003D35" w:rsidRPr="00161C03" w14:paraId="0C0AC216" w14:textId="2DD72DEF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6FF73616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536715" w14:textId="020AB610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-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A64DB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1 (207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FF80ED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1.9 (99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01E71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0.2 (1077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3309FB7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6DEB2765" w14:textId="21021087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109010CE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3C474FA" w14:textId="79E2E59F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5-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C84A0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9 (29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CCB2A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.8 (11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EE8ED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8 (181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740D94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51646313" w14:textId="3DDBF7D2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41540867" w14:textId="5FF6C110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arity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3BFBCED" w14:textId="01E1750C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 or mo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BF8E8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1.8 (312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CB1D3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6.3 (133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2BC65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6.7 (1784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3ABEFF44" w14:textId="2FFCA5B2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7A969A5A" w14:textId="4C53B496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74D910DB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339B296" w14:textId="4FD3365B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84E07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2 (193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A2E82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3.7 (10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B0F43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3 (893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4243B30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036CE196" w14:textId="3A374FBC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33E50C1D" w14:textId="185974EE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Birth interval (in year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B309AC5" w14:textId="46688C8E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&lt;=2-yea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AE487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7 (34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1FC3D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2 (12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A9068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1 (218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76FAAA5F" w14:textId="77758438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62CFDC5E" w14:textId="0966FEDE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46F51307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316D7DE" w14:textId="750E76EB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&gt;2-yea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3FEB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5 (278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30A77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1.1 (121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5C5B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8.5 (1567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4F4C43F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386C11F6" w14:textId="3BD85936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4F85D3E1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B45F3E3" w14:textId="42E7BE8C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AA415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2 (193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9902A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3.7 (103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7203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3 (893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75E3377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6F4A2B11" w14:textId="28D3E20B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0FE8C65F" w14:textId="3AE79A70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omen's education leve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F1C1B60" w14:textId="5C1E4277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 edu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532A6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3 (31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8FC83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.6 (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0051A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6 (256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639385C1" w14:textId="1F9331A5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320510A6" w14:textId="2D7F1B13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044D5143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B63277C" w14:textId="700ED6A4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a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EE80B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7.6 (139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CC969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 (4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9FBF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4.3 (920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003E793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641AD84B" w14:textId="77BC766F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343585AC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75C6DD3" w14:textId="2533183C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econda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EDEFF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9 (247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1CFA4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2.2 (12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969C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6.1 (1234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1418898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7015EE1A" w14:textId="0C608BA9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6DF5A765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4E8A483" w14:textId="0455E317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ollege/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FC372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1 (86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DC3C2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.1 (59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FCFA2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 (267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EDA8BC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185ACC18" w14:textId="5131A377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692943C5" w14:textId="621C9B91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Husband's education level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E43F5C4" w14:textId="0423B6D2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 edu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3815E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.7 (68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AC981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6 (20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52AA4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8.2 (477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7858F966" w14:textId="4AF1A0A2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24FC3E24" w14:textId="0864B0D9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49F01483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E5482F1" w14:textId="6F19C038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rima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3049A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7 (167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86F12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6.6 (6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DF0CD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0.1 (1054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19E132CD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27B321A1" w14:textId="6F669E43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7FF6F610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BE8C118" w14:textId="1A4FBC49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econda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44A3A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4.1 (169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46900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6.5 (85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091B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1.9 (83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4ED26E9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76361A40" w14:textId="79E9999A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0C6EC050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E1DE98B" w14:textId="404AB0D5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ollege/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953AF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8.5 (92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04A5F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8.2 (66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5F0B0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8 (25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11B6A7B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22D63C7E" w14:textId="274D4AF0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620865A9" w14:textId="7E89048E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spondent currently workin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E7D73C" w14:textId="0FD463E1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38E53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2.7 (316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BEA00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3.9 (151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E5B6D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1.6 (1649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5B408DC9" w14:textId="445B00AE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003D35" w:rsidRPr="00161C03" w14:paraId="7950F6DD" w14:textId="568C457D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299C4C08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DB63BA" w14:textId="7730E3B3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8D81A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7.3 (18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B3CE8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6.1 (85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678B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8.4 (102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5E52B4B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521D7D34" w14:textId="25EB7DF7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43FA3172" w14:textId="6980B797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ligion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34F7860" w14:textId="6C1D8813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usli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C9D57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1.9 (464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0F00DD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0.4 (21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A0CE7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3.1 (2493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564C2A05" w14:textId="0B7EEB0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</w:tr>
      <w:tr w:rsidR="00003D35" w:rsidRPr="00161C03" w14:paraId="62B4047E" w14:textId="42F4F1FC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0A10E6AB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05902CA" w14:textId="7047B5A8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CCE37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1 (41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3FFFA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6 (2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3FDAA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9 (184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49F4272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7D04ADE5" w14:textId="368F4F33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2603DEC5" w14:textId="0A100D60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ealth quintil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BD41A0E" w14:textId="456DF2AE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oor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F87F7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6 (104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3E3C1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.5 (3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93111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6.9 (720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32DE224F" w14:textId="58B70AC5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6CED473C" w14:textId="0ED6EED1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16A499D2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7903004" w14:textId="7D85F212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Poor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8ECCD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5 (103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542CB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5.9 (37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444A9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4.6 (659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69491A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39310372" w14:textId="6CA4A9AD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7FD3C250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5D2A93A" w14:textId="43ADDBBD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idd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30D9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2 (96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1CDC1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8.6 (4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34BC8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7 (52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040E554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24B4B5E7" w14:textId="34EA28FC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1C07E880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85E110B" w14:textId="79D28366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ic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C0AAA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2 (101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60032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2.2 (5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66401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8.3 (491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16331B2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51EBFEF3" w14:textId="41A44A5B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  <w:vAlign w:val="center"/>
          </w:tcPr>
          <w:p w14:paraId="2616BA8A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3B31DB5" w14:textId="766F477F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ich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878AD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9.5 (98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E604A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9.8 (70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4DCE3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.4 (279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56C5539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03D1A444" w14:textId="6B2462C1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63A5CD5F" w14:textId="24DDD679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lace of residenc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4E1F558" w14:textId="50FF0D15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Urb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8E0EC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6.8 (135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D9D20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33.5 (79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5AC8A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0.9 (560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6DED67F8" w14:textId="1B92FE91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54C86BEB" w14:textId="47BA77A0" w:rsidTr="002E76F0">
        <w:trPr>
          <w:trHeight w:val="260"/>
        </w:trPr>
        <w:tc>
          <w:tcPr>
            <w:tcW w:w="197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686297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C976B25" w14:textId="6AC4A12E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ur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F624E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3.2 (369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F1E60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6.5 (157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12014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9.1 (2117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578C099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5A53A458" w14:textId="3257F4B7" w:rsidTr="002E76F0">
        <w:trPr>
          <w:trHeight w:val="260"/>
        </w:trPr>
        <w:tc>
          <w:tcPr>
            <w:tcW w:w="1979" w:type="dxa"/>
            <w:vMerge w:val="restart"/>
            <w:tcBorders>
              <w:left w:val="nil"/>
            </w:tcBorders>
            <w:vAlign w:val="center"/>
          </w:tcPr>
          <w:p w14:paraId="6C22E89D" w14:textId="6D799514" w:rsidR="00003D35" w:rsidRPr="00161C03" w:rsidRDefault="00003D35" w:rsidP="00174413">
            <w:pPr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Division of residenc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96D773" w14:textId="039AFE85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Dhak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D42CC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5.6 (129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C755AB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7.9 (66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2E468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3.6 (631)</w:t>
            </w:r>
          </w:p>
        </w:tc>
        <w:tc>
          <w:tcPr>
            <w:tcW w:w="1381" w:type="dxa"/>
            <w:vMerge w:val="restart"/>
            <w:tcBorders>
              <w:right w:val="nil"/>
            </w:tcBorders>
          </w:tcPr>
          <w:p w14:paraId="7353DFAD" w14:textId="412E4D24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03D35" w:rsidRPr="00161C03" w14:paraId="72EEE019" w14:textId="73B8EFD3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26D8F722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D4A9DF" w14:textId="1242C700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Chittago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85AB0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1.2 (107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FFDFC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7.4 (41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9794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24.6 (65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18D554C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1F4F337F" w14:textId="4B22627C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1225E362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1182594" w14:textId="6C8DACAA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Baris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667A6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7 (28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72A0E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4.6 (10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29AF2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6.7 (179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0129031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05D7F10E" w14:textId="1D696819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188F9403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C775319" w14:textId="5290D030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Khuln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BBB64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2 (46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4BC31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1 (26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881D4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.5 (200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FCB4486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1C49CBEE" w14:textId="6410ABEC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1883C33A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8476BC5" w14:textId="572DF102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Mymensin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FE3B8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5 (43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3FB25F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2 (19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AA9CB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8 (235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EA059DE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74F5A783" w14:textId="18A49163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267A09DF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6212195" w14:textId="11E55852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ajshah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122CD7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6 (58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4F1A88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8 (28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9B8DC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1.4 (306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7C6A40A1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77037B56" w14:textId="133E4D23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5D091332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283365" w14:textId="32D97FD0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Rangpu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486543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0.6 (53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617E5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13.3 (31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381ED5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8.1 (218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5821F9E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  <w:tr w:rsidR="00003D35" w:rsidRPr="00161C03" w14:paraId="2199E6D6" w14:textId="2A7BEF20" w:rsidTr="002E76F0">
        <w:trPr>
          <w:trHeight w:val="260"/>
        </w:trPr>
        <w:tc>
          <w:tcPr>
            <w:tcW w:w="1979" w:type="dxa"/>
            <w:vMerge/>
            <w:tcBorders>
              <w:left w:val="nil"/>
            </w:tcBorders>
          </w:tcPr>
          <w:p w14:paraId="64DB41AF" w14:textId="77777777" w:rsidR="00003D35" w:rsidRPr="00161C03" w:rsidRDefault="00003D35" w:rsidP="00174413">
            <w:pPr>
              <w:rPr>
                <w:sz w:val="22"/>
                <w:szCs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B9F87A7" w14:textId="40324DB0" w:rsidR="00003D35" w:rsidRPr="00161C03" w:rsidRDefault="00003D35" w:rsidP="00174413">
            <w:pPr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Sylhe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2403C9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7.6 (38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B20200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5.6 (13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037484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  <w:r w:rsidRPr="00161C03">
              <w:rPr>
                <w:sz w:val="22"/>
                <w:szCs w:val="22"/>
              </w:rPr>
              <w:t>9.4 (251)</w:t>
            </w:r>
          </w:p>
        </w:tc>
        <w:tc>
          <w:tcPr>
            <w:tcW w:w="1381" w:type="dxa"/>
            <w:vMerge/>
            <w:tcBorders>
              <w:right w:val="nil"/>
            </w:tcBorders>
          </w:tcPr>
          <w:p w14:paraId="6F9175EA" w14:textId="77777777" w:rsidR="00003D35" w:rsidRPr="00161C03" w:rsidRDefault="00003D35" w:rsidP="00161C0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C8A7907" w14:textId="77777777" w:rsidR="00161C03" w:rsidRPr="00161C03" w:rsidRDefault="00161C03">
      <w:pPr>
        <w:rPr>
          <w:sz w:val="22"/>
          <w:szCs w:val="22"/>
        </w:rPr>
      </w:pPr>
      <w:bookmarkStart w:id="0" w:name="_GoBack"/>
      <w:bookmarkEnd w:id="0"/>
    </w:p>
    <w:sectPr w:rsidR="00161C03" w:rsidRPr="0016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0E"/>
    <w:rsid w:val="00003D35"/>
    <w:rsid w:val="000B64D9"/>
    <w:rsid w:val="000E2323"/>
    <w:rsid w:val="00161C03"/>
    <w:rsid w:val="001706C0"/>
    <w:rsid w:val="00174413"/>
    <w:rsid w:val="002C04EB"/>
    <w:rsid w:val="002E76F0"/>
    <w:rsid w:val="004E1CA8"/>
    <w:rsid w:val="00564070"/>
    <w:rsid w:val="005C3331"/>
    <w:rsid w:val="0068011F"/>
    <w:rsid w:val="008038C4"/>
    <w:rsid w:val="00813DC9"/>
    <w:rsid w:val="0087390E"/>
    <w:rsid w:val="00953ED6"/>
    <w:rsid w:val="00AF3408"/>
    <w:rsid w:val="00B76789"/>
    <w:rsid w:val="00B9146D"/>
    <w:rsid w:val="00C26BCB"/>
    <w:rsid w:val="00C40725"/>
    <w:rsid w:val="00CD3B66"/>
    <w:rsid w:val="00EC4AC5"/>
    <w:rsid w:val="00F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60D"/>
  <w15:chartTrackingRefBased/>
  <w15:docId w15:val="{B5213DD7-0839-3749-9330-67964D14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Oliver Ian Tolentino</cp:lastModifiedBy>
  <cp:revision>21</cp:revision>
  <dcterms:created xsi:type="dcterms:W3CDTF">2022-10-26T01:25:00Z</dcterms:created>
  <dcterms:modified xsi:type="dcterms:W3CDTF">2023-08-04T13:55:00Z</dcterms:modified>
</cp:coreProperties>
</file>